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068"/>
        <w:gridCol w:w="448"/>
        <w:gridCol w:w="1070"/>
        <w:gridCol w:w="450"/>
        <w:gridCol w:w="1605"/>
        <w:gridCol w:w="445"/>
        <w:gridCol w:w="1149"/>
        <w:gridCol w:w="799"/>
        <w:gridCol w:w="1544"/>
        <w:gridCol w:w="692"/>
      </w:tblGrid>
      <w:tr w:rsidR="00185FE0" w:rsidRPr="00F24B1C" w:rsidTr="00185FE0">
        <w:trPr>
          <w:trHeight w:val="990"/>
        </w:trPr>
        <w:tc>
          <w:tcPr>
            <w:tcW w:w="648" w:type="dxa"/>
            <w:tcBorders>
              <w:top w:val="nil"/>
              <w:bottom w:val="nil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E364F1" wp14:editId="71A4405F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-264795</wp:posOffset>
                      </wp:positionV>
                      <wp:extent cx="6381750" cy="800100"/>
                      <wp:effectExtent l="0" t="0" r="19050" b="1905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81750" cy="800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5FE0" w:rsidRDefault="00185FE0" w:rsidP="00185FE0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2 </w:t>
                                  </w:r>
                                  <w:proofErr w:type="gramStart"/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proofErr w:type="gramEnd"/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List o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ifferentially expressed</w:t>
                                  </w:r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prot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 spots in the serum of normal (c</w:t>
                                  </w:r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ontrol) an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L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c</w:t>
                                  </w:r>
                                  <w:r w:rsidRPr="00F24B1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ses using  Gelatin Zymography, image analysis done by Quantity one and  Image J software</w:t>
                                  </w:r>
                                  <w:r w:rsidRPr="00F24B1C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</w:p>
                                <w:p w:rsidR="00185FE0" w:rsidRPr="00F24B1C" w:rsidRDefault="00185FE0" w:rsidP="00185FE0"/>
                                <w:bookmarkEnd w:id="0"/>
                                <w:p w:rsidR="00185FE0" w:rsidRDefault="00185FE0" w:rsidP="00185FE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8.25pt;margin-top:-20.85pt;width:502.5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" fillcolor="white [3201]" strokecolor="white [3212]" strokeweight=".5pt">
                      <v:textbox>
                        <w:txbxContent>
                          <w:p w:rsidR="00185FE0" w:rsidRDefault="00185FE0" w:rsidP="00185FE0">
                            <w:pPr>
                              <w:rPr>
                                <w:b/>
                                <w:bCs/>
                              </w:rPr>
                            </w:pPr>
                            <w:bookmarkStart w:id="1" w:name="_GoBack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2 </w:t>
                            </w:r>
                            <w:proofErr w:type="gramStart"/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List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ifferentially expressed</w:t>
                            </w:r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rot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 spots in the serum of normal (c</w:t>
                            </w:r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ntrol)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L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</w:t>
                            </w:r>
                            <w:r w:rsidRPr="00F24B1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es using  Gelatin Zymography, image analysis done by Quantity one and  Image J software</w:t>
                            </w:r>
                            <w:r w:rsidRPr="00F24B1C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  <w:p w:rsidR="00185FE0" w:rsidRPr="00F24B1C" w:rsidRDefault="00185FE0" w:rsidP="00185FE0"/>
                          <w:bookmarkEnd w:id="1"/>
                          <w:p w:rsidR="00185FE0" w:rsidRDefault="00185FE0" w:rsidP="00185FE0"/>
                        </w:txbxContent>
                      </v:textbox>
                    </v:shape>
                  </w:pict>
                </mc:Fallback>
              </mc:AlternateContent>
            </w:r>
            <w:r w:rsidRPr="00F24B1C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E046CB" wp14:editId="4F08CE69">
                      <wp:simplePos x="0" y="0"/>
                      <wp:positionH relativeFrom="column">
                        <wp:posOffset>-102870</wp:posOffset>
                      </wp:positionH>
                      <wp:positionV relativeFrom="paragraph">
                        <wp:posOffset>-587375</wp:posOffset>
                      </wp:positionV>
                      <wp:extent cx="5885180" cy="800100"/>
                      <wp:effectExtent l="0" t="0" r="20320" b="1905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5180" cy="800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5FE0" w:rsidRPr="00F24B1C" w:rsidRDefault="00185FE0" w:rsidP="00185FE0"/>
                                <w:p w:rsidR="00185FE0" w:rsidRDefault="00185FE0" w:rsidP="00185FE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7" type="#_x0000_t202" style="position:absolute;left:0;text-align:left;margin-left:-8.1pt;margin-top:-46.25pt;width:463.4pt;height:6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" fillcolor="white [3201]" strokecolor="white [3212]" strokeweight=".5pt">
                      <v:textbox>
                        <w:txbxContent>
                          <w:p w:rsidR="00185FE0" w:rsidRPr="00F24B1C" w:rsidRDefault="00185FE0" w:rsidP="00185FE0"/>
                          <w:p w:rsidR="00185FE0" w:rsidRDefault="00185FE0" w:rsidP="00185FE0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16" w:type="dxa"/>
            <w:gridSpan w:val="2"/>
            <w:tcBorders>
              <w:top w:val="nil"/>
              <w:bottom w:val="nil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gridSpan w:val="2"/>
            <w:tcBorders>
              <w:top w:val="nil"/>
              <w:bottom w:val="nil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gridSpan w:val="2"/>
            <w:tcBorders>
              <w:top w:val="nil"/>
              <w:bottom w:val="nil"/>
            </w:tcBorders>
          </w:tcPr>
          <w:p w:rsidR="00185FE0" w:rsidRPr="00F24B1C" w:rsidRDefault="00185FE0" w:rsidP="00EA0B40">
            <w:pPr>
              <w:tabs>
                <w:tab w:val="left" w:pos="2101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85FE0" w:rsidRPr="00F24B1C" w:rsidTr="00EA0B4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92" w:type="dxa"/>
          <w:trHeight w:val="671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  <w:t>S.N.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W (</w:t>
            </w:r>
            <w:proofErr w:type="spellStart"/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MP’s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ld Change</w:t>
            </w:r>
          </w:p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symptomatic / Normal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ld Change</w:t>
            </w:r>
          </w:p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cute / Normal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tabs>
                <w:tab w:val="left" w:pos="2101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Fold Change </w:t>
            </w:r>
          </w:p>
          <w:p w:rsidR="00185FE0" w:rsidRPr="00F24B1C" w:rsidRDefault="00185FE0" w:rsidP="00EA0B40">
            <w:pPr>
              <w:tabs>
                <w:tab w:val="left" w:pos="2101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ronic / Normal</w:t>
            </w:r>
          </w:p>
        </w:tc>
      </w:tr>
      <w:tr w:rsidR="00185FE0" w:rsidRPr="00F24B1C" w:rsidTr="00EA0B4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92" w:type="dxa"/>
          <w:trHeight w:val="593"/>
        </w:trPr>
        <w:tc>
          <w:tcPr>
            <w:tcW w:w="648" w:type="dxa"/>
            <w:tcBorders>
              <w:top w:val="single" w:sz="4" w:space="0" w:color="auto"/>
            </w:tcBorders>
          </w:tcPr>
          <w:p w:rsidR="00185FE0" w:rsidRPr="00D6525C" w:rsidRDefault="00185FE0" w:rsidP="00EA0B40">
            <w:pPr>
              <w:spacing w:line="317" w:lineRule="atLeast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:rsidR="00185FE0" w:rsidRPr="00D6525C" w:rsidRDefault="00185FE0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4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:rsidR="00185FE0" w:rsidRPr="00D6525C" w:rsidRDefault="00185FE0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oMMP-9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</w:tcBorders>
            <w:hideMark/>
          </w:tcPr>
          <w:p w:rsidR="00185FE0" w:rsidRPr="00D6525C" w:rsidRDefault="00185FE0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42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</w:tcBorders>
            <w:hideMark/>
          </w:tcPr>
          <w:p w:rsidR="00185FE0" w:rsidRPr="00D6525C" w:rsidRDefault="00185FE0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83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</w:tcBorders>
            <w:hideMark/>
          </w:tcPr>
          <w:p w:rsidR="00185FE0" w:rsidRPr="00D6525C" w:rsidRDefault="00185FE0" w:rsidP="00EA0B40">
            <w:pPr>
              <w:spacing w:line="317" w:lineRule="atLeast"/>
              <w:ind w:right="14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.5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*</w:t>
            </w:r>
          </w:p>
        </w:tc>
      </w:tr>
      <w:tr w:rsidR="00185FE0" w:rsidRPr="00F24B1C" w:rsidTr="00EA0B4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92" w:type="dxa"/>
          <w:trHeight w:val="566"/>
        </w:trPr>
        <w:tc>
          <w:tcPr>
            <w:tcW w:w="648" w:type="dxa"/>
          </w:tcPr>
          <w:p w:rsidR="00185FE0" w:rsidRPr="00D6525C" w:rsidRDefault="00185FE0" w:rsidP="00EA0B40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.</w:t>
            </w:r>
          </w:p>
        </w:tc>
        <w:tc>
          <w:tcPr>
            <w:tcW w:w="1068" w:type="dxa"/>
            <w:hideMark/>
          </w:tcPr>
          <w:p w:rsidR="00185FE0" w:rsidRPr="00D6525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92</w:t>
            </w:r>
          </w:p>
        </w:tc>
        <w:tc>
          <w:tcPr>
            <w:tcW w:w="1518" w:type="dxa"/>
            <w:gridSpan w:val="2"/>
          </w:tcPr>
          <w:p w:rsidR="00185FE0" w:rsidRPr="00D6525C" w:rsidRDefault="00185FE0" w:rsidP="00EA0B4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MP-9</w:t>
            </w:r>
          </w:p>
        </w:tc>
        <w:tc>
          <w:tcPr>
            <w:tcW w:w="2055" w:type="dxa"/>
            <w:gridSpan w:val="2"/>
            <w:hideMark/>
          </w:tcPr>
          <w:p w:rsidR="00185FE0" w:rsidRPr="00D6525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51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594" w:type="dxa"/>
            <w:gridSpan w:val="2"/>
            <w:hideMark/>
          </w:tcPr>
          <w:p w:rsidR="00185FE0" w:rsidRPr="00D6525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94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2343" w:type="dxa"/>
            <w:gridSpan w:val="2"/>
            <w:hideMark/>
          </w:tcPr>
          <w:p w:rsidR="00185FE0" w:rsidRPr="00D6525C" w:rsidRDefault="00185FE0" w:rsidP="00EA0B40">
            <w:pPr>
              <w:ind w:left="409" w:right="1467" w:hanging="40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25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78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185FE0" w:rsidRPr="00F24B1C" w:rsidTr="00EA0B4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92" w:type="dxa"/>
          <w:trHeight w:val="773"/>
        </w:trPr>
        <w:tc>
          <w:tcPr>
            <w:tcW w:w="648" w:type="dxa"/>
            <w:tcBorders>
              <w:bottom w:val="single" w:sz="4" w:space="0" w:color="auto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.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72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MP-2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21</w:t>
            </w:r>
          </w:p>
        </w:tc>
        <w:tc>
          <w:tcPr>
            <w:tcW w:w="1594" w:type="dxa"/>
            <w:gridSpan w:val="2"/>
            <w:tcBorders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31</w:t>
            </w:r>
          </w:p>
        </w:tc>
        <w:tc>
          <w:tcPr>
            <w:tcW w:w="2343" w:type="dxa"/>
            <w:gridSpan w:val="2"/>
            <w:tcBorders>
              <w:bottom w:val="single" w:sz="4" w:space="0" w:color="auto"/>
            </w:tcBorders>
            <w:hideMark/>
          </w:tcPr>
          <w:p w:rsidR="00185FE0" w:rsidRPr="00F24B1C" w:rsidRDefault="00185FE0" w:rsidP="00EA0B40">
            <w:pPr>
              <w:ind w:right="14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B1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42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</w:tbl>
    <w:p w:rsidR="00185FE0" w:rsidRDefault="00185FE0" w:rsidP="00185FE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value &lt; 0.05 is considered as significant. **P &lt; 0.01, *P&lt; 0.05</w:t>
      </w:r>
    </w:p>
    <w:p w:rsidR="00B6099A" w:rsidRDefault="00B6099A"/>
    <w:sectPr w:rsidR="00B6099A" w:rsidSect="00810FE8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FE0"/>
    <w:rsid w:val="00185FE0"/>
    <w:rsid w:val="00810FE8"/>
    <w:rsid w:val="009B7138"/>
    <w:rsid w:val="00B6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2-06-22T05:37:00Z</dcterms:created>
  <dcterms:modified xsi:type="dcterms:W3CDTF">2022-06-22T05:56:00Z</dcterms:modified>
</cp:coreProperties>
</file>